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499" w:rsidRPr="00627499" w:rsidRDefault="001F29EE" w:rsidP="00627499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eastAsia="Calibri" w:hAnsi="Times New Roman" w:cs="Times New Roman"/>
          <w:b/>
          <w:bCs/>
          <w:sz w:val="24"/>
          <w:szCs w:val="24"/>
        </w:rPr>
        <w:t>S2 Table</w:t>
      </w:r>
      <w:r w:rsidR="00627499" w:rsidRPr="00627499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="00627499" w:rsidRPr="00627499">
        <w:rPr>
          <w:rFonts w:ascii="Times New Roman" w:eastAsia="Calibri" w:hAnsi="Times New Roman" w:cs="Times New Roman"/>
          <w:sz w:val="24"/>
          <w:szCs w:val="24"/>
        </w:rPr>
        <w:t xml:space="preserve"> The allele frequencies in Libya and other Arab countries</w:t>
      </w:r>
    </w:p>
    <w:p w:rsidR="00627499" w:rsidRPr="00627499" w:rsidRDefault="00627499" w:rsidP="00627499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863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2687"/>
        <w:gridCol w:w="486"/>
        <w:gridCol w:w="1942"/>
        <w:gridCol w:w="2257"/>
        <w:gridCol w:w="1260"/>
      </w:tblGrid>
      <w:tr w:rsidR="00627499" w:rsidRPr="00627499" w:rsidTr="00627499">
        <w:trPr>
          <w:trHeight w:hRule="exact"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</w:t>
            </w: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27499" w:rsidRPr="00627499" w:rsidRDefault="00627499" w:rsidP="006274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lele frequencies % (± SD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</w:tr>
      <w:tr w:rsidR="00627499" w:rsidRPr="00627499" w:rsidTr="00627499">
        <w:trPr>
          <w:trHeight w:hRule="exact" w:val="31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27499" w:rsidRPr="00627499" w:rsidRDefault="00627499" w:rsidP="006274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27499" w:rsidRPr="00627499" w:rsidRDefault="00627499" w:rsidP="006274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</w:t>
            </w: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-13910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27499" w:rsidRPr="00627499" w:rsidRDefault="00627499" w:rsidP="006274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</w:t>
            </w: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-13915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iby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440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29 (0.008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133 (0.0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Current study</w:t>
            </w: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    East</w:t>
            </w:r>
          </w:p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25 (0.01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21 (0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6"/>
                <w:szCs w:val="16"/>
              </w:rPr>
              <w:t>Current stud</w:t>
            </w: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  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34 (0.01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8 (0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6"/>
                <w:szCs w:val="16"/>
              </w:rPr>
              <w:t>Current stud</w:t>
            </w: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   Sou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23 (0.02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9 (0.0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6"/>
                <w:szCs w:val="16"/>
              </w:rPr>
              <w:t>Current stud</w:t>
            </w: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audi Arab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48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4 (0.004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570 (0.0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  Region 1 </w:t>
            </w: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–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56 (0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5B31DC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1</w:t>
            </w:r>
            <w:r w:rsidR="00627499"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5B31DC" w:rsidRPr="00627499" w:rsidTr="0024335D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  Region 2 - </w:t>
            </w: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50 (0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D433CF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1</w:t>
            </w:r>
          </w:p>
        </w:tc>
      </w:tr>
      <w:tr w:rsidR="005B31DC" w:rsidRPr="00627499" w:rsidTr="0024335D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  Region 3</w:t>
            </w: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-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68 (0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D433CF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1</w:t>
            </w:r>
          </w:p>
        </w:tc>
      </w:tr>
      <w:tr w:rsidR="005B31DC" w:rsidRPr="00627499" w:rsidTr="0024335D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  Region 4</w:t>
            </w: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60 (0.0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D433CF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1</w:t>
            </w:r>
          </w:p>
        </w:tc>
      </w:tr>
      <w:tr w:rsidR="005B31DC" w:rsidRPr="00627499" w:rsidTr="0024335D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  Region 5</w:t>
            </w: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- Nor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48 (0.0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D433CF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1</w:t>
            </w:r>
          </w:p>
        </w:tc>
      </w:tr>
      <w:tr w:rsidR="005B31DC" w:rsidRPr="00627499" w:rsidTr="0024335D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rd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54 (0.02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54 (0.0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D433CF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1</w:t>
            </w:r>
          </w:p>
        </w:tc>
      </w:tr>
      <w:tr w:rsidR="005B31DC" w:rsidRPr="00627499" w:rsidTr="0024335D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roc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21 (0.08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83 (0.0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D433CF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1</w:t>
            </w:r>
          </w:p>
        </w:tc>
      </w:tr>
      <w:tr w:rsidR="005B31DC" w:rsidRPr="00627499" w:rsidTr="0024335D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ahas</w:t>
            </w:r>
            <w:proofErr w:type="spellEnd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Sud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0 (0.000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17 (0.0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D433CF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1</w:t>
            </w:r>
          </w:p>
        </w:tc>
      </w:tr>
      <w:tr w:rsidR="005B31DC" w:rsidRPr="00627499" w:rsidTr="0024335D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rabs</w:t>
            </w: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13 (0.05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105 (0.0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D433CF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1</w:t>
            </w:r>
          </w:p>
        </w:tc>
      </w:tr>
      <w:tr w:rsidR="005B31DC" w:rsidRPr="00627499" w:rsidTr="0024335D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rabs</w:t>
            </w: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98 (0.03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D433CF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1</w:t>
            </w:r>
          </w:p>
        </w:tc>
      </w:tr>
      <w:tr w:rsidR="005B31DC" w:rsidRPr="00627499" w:rsidTr="0024335D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ulani (Suda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48 (0.05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D433CF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1</w:t>
            </w:r>
          </w:p>
        </w:tc>
      </w:tr>
      <w:tr w:rsidR="005B31DC" w:rsidRPr="00627499" w:rsidTr="0024335D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roc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173 (0.03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D433CF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1</w:t>
            </w:r>
          </w:p>
        </w:tc>
      </w:tr>
      <w:tr w:rsidR="005B31DC" w:rsidRPr="00627499" w:rsidTr="0024335D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aharaw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263 (0.04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D433CF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1</w:t>
            </w: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Ye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496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16 (0.01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542 (0.0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 Yemen 1 (Al-</w:t>
            </w: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khkum</w:t>
            </w:r>
            <w:proofErr w:type="spellEnd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651 (0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499" w:rsidRPr="00627499" w:rsidRDefault="005B31DC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2</w:t>
            </w:r>
          </w:p>
        </w:tc>
      </w:tr>
      <w:tr w:rsidR="005B31DC" w:rsidRPr="00627499" w:rsidTr="00C32C1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 Yemen 2 (</w:t>
            </w: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udeida</w:t>
            </w:r>
            <w:proofErr w:type="spellEnd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591 (0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3C2777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2</w:t>
            </w:r>
          </w:p>
        </w:tc>
      </w:tr>
      <w:tr w:rsidR="005B31DC" w:rsidRPr="00627499" w:rsidTr="00C32C1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 Yemen 3  (</w:t>
            </w: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ajja</w:t>
            </w:r>
            <w:proofErr w:type="spellEnd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618 (0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3C2777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2</w:t>
            </w:r>
          </w:p>
        </w:tc>
      </w:tr>
      <w:tr w:rsidR="005B31DC" w:rsidRPr="00627499" w:rsidTr="00C32C1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 Yemen4 (</w:t>
            </w: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adi</w:t>
            </w:r>
            <w:proofErr w:type="spellEnd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adramawt</w:t>
            </w:r>
            <w:proofErr w:type="spellEnd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38 (0.02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263 (0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3C2777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2</w:t>
            </w:r>
          </w:p>
        </w:tc>
      </w:tr>
      <w:tr w:rsidR="005B31DC" w:rsidRPr="00627499" w:rsidTr="00C32C1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 Yemen 5  (</w:t>
            </w: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oqotra</w:t>
            </w:r>
            <w:proofErr w:type="spellEnd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46 (0.02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585 (0.0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3C2777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2</w:t>
            </w:r>
          </w:p>
        </w:tc>
      </w:tr>
      <w:tr w:rsidR="005B31DC" w:rsidRPr="00627499" w:rsidTr="00C32C14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Arabs </w:t>
            </w: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ashaayda</w:t>
            </w:r>
            <w:proofErr w:type="spellEnd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Suda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769 (0.0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3C2777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2</w:t>
            </w:r>
          </w:p>
        </w:tc>
      </w:tr>
      <w:tr w:rsidR="005B31DC" w:rsidRPr="00627499" w:rsidTr="00C32C14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rabs Sud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76 (0.0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3C2777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2</w:t>
            </w:r>
          </w:p>
        </w:tc>
      </w:tr>
      <w:tr w:rsidR="005B31DC" w:rsidRPr="00627499" w:rsidTr="00C32C14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Arabs </w:t>
            </w: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aggara</w:t>
            </w:r>
            <w:proofErr w:type="spellEnd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(</w:t>
            </w: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chad</w:t>
            </w:r>
            <w:proofErr w:type="spellEnd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19 (0.019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463 (0.0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3C2777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2</w:t>
            </w:r>
          </w:p>
        </w:tc>
      </w:tr>
      <w:tr w:rsidR="005B31DC" w:rsidRPr="00627499" w:rsidTr="00C32C14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Arabs </w:t>
            </w: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huwa</w:t>
            </w:r>
            <w:proofErr w:type="spellEnd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(Nigeri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85 (0.03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66 (0.0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3C2777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2</w:t>
            </w:r>
          </w:p>
        </w:tc>
      </w:tr>
      <w:tr w:rsidR="005B31DC" w:rsidRPr="00627499" w:rsidTr="00C32C14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rabs Egy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15 (0.0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3C2777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2</w:t>
            </w:r>
          </w:p>
        </w:tc>
      </w:tr>
      <w:tr w:rsidR="005B31DC" w:rsidRPr="00627499" w:rsidTr="00C32C14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hagia</w:t>
            </w:r>
            <w:proofErr w:type="spellEnd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Sud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23 (0.01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Default="005B31DC" w:rsidP="005B31DC">
            <w:pPr>
              <w:jc w:val="center"/>
            </w:pPr>
            <w:r w:rsidRPr="003C2777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2</w:t>
            </w: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jman Kuw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1 (0.013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57 (0.05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5B31DC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0</w:t>
            </w: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utran</w:t>
            </w:r>
            <w:proofErr w:type="spellEnd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Kuw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00 (0.000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55 (0.06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5B31DC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B31D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0</w:t>
            </w: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rabs of Northern Om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13 (0.004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136 (0.01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5B31DC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B31D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4</w:t>
            </w:r>
          </w:p>
        </w:tc>
      </w:tr>
      <w:tr w:rsidR="005B31DC" w:rsidRPr="00627499" w:rsidTr="00BE26DA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manis of Asian orig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156 (0.026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00 (0.0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Pr="005B31DC" w:rsidRDefault="005B31DC" w:rsidP="005B31DC">
            <w:pPr>
              <w:jc w:val="center"/>
              <w:rPr>
                <w:b/>
                <w:bCs/>
                <w:i/>
                <w:iCs/>
              </w:rPr>
            </w:pPr>
            <w:r w:rsidRPr="005B31D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4</w:t>
            </w:r>
          </w:p>
        </w:tc>
      </w:tr>
      <w:tr w:rsidR="005B31DC" w:rsidRPr="00627499" w:rsidTr="00BE26DA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hofari</w:t>
            </w:r>
            <w:proofErr w:type="spellEnd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Arabs of Southern Om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00 (0.000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724 (0.02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Pr="005B31DC" w:rsidRDefault="005B31DC" w:rsidP="005B31DC">
            <w:pPr>
              <w:jc w:val="center"/>
              <w:rPr>
                <w:b/>
                <w:bCs/>
                <w:i/>
                <w:iCs/>
              </w:rPr>
            </w:pPr>
            <w:r w:rsidRPr="005B31D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4</w:t>
            </w:r>
          </w:p>
        </w:tc>
      </w:tr>
      <w:tr w:rsidR="005B31DC" w:rsidRPr="00627499" w:rsidTr="00BE26DA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Yemenis</w:t>
            </w:r>
          </w:p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02 (0.002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548 (0.0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Pr="005B31DC" w:rsidRDefault="005B31DC" w:rsidP="005B31DC">
            <w:pPr>
              <w:jc w:val="center"/>
              <w:rPr>
                <w:b/>
                <w:bCs/>
                <w:i/>
                <w:iCs/>
              </w:rPr>
            </w:pPr>
            <w:r w:rsidRPr="005B31D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4</w:t>
            </w:r>
          </w:p>
        </w:tc>
      </w:tr>
      <w:tr w:rsidR="005B31DC" w:rsidRPr="00627499" w:rsidTr="00BE26DA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audi Ara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864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02 (0.002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594 (0.0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Pr="005B31DC" w:rsidRDefault="005B31DC" w:rsidP="005B31DC">
            <w:pPr>
              <w:jc w:val="center"/>
              <w:rPr>
                <w:b/>
                <w:bCs/>
                <w:i/>
                <w:iCs/>
              </w:rPr>
            </w:pPr>
            <w:r w:rsidRPr="005B31D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4</w:t>
            </w: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rbanArabs</w:t>
            </w:r>
            <w:proofErr w:type="spellEnd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Palestini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25 (0.017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49 (0.02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5B31DC" w:rsidRDefault="00627499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ruze Palestini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36 (0.049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107 (0.08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5B31DC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B31D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3</w:t>
            </w: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edouin Palestini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26 (0.037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132 (0.07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5B31DC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B31D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3</w:t>
            </w: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alestini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28 (0.039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0 (0.0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5B31DC" w:rsidRDefault="00627499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5B31DC" w:rsidRPr="00627499" w:rsidTr="00A356B6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audi Arabia Bedou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00 (0.000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489 (0.07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Pr="005B31DC" w:rsidRDefault="005B31DC" w:rsidP="005B31DC">
            <w:pPr>
              <w:jc w:val="center"/>
              <w:rPr>
                <w:b/>
                <w:bCs/>
                <w:i/>
                <w:iCs/>
              </w:rPr>
            </w:pPr>
            <w:r w:rsidRPr="005B31D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3</w:t>
            </w:r>
          </w:p>
        </w:tc>
      </w:tr>
      <w:tr w:rsidR="005B31DC" w:rsidRPr="00627499" w:rsidTr="00A356B6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rdan Bedou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65 (0.051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0.391 (0.10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Pr="005B31DC" w:rsidRDefault="005B31DC" w:rsidP="005B31DC">
            <w:pPr>
              <w:jc w:val="center"/>
              <w:rPr>
                <w:b/>
                <w:bCs/>
                <w:i/>
                <w:iCs/>
              </w:rPr>
            </w:pPr>
            <w:r w:rsidRPr="005B31D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3</w:t>
            </w:r>
          </w:p>
        </w:tc>
      </w:tr>
      <w:tr w:rsidR="005B31DC" w:rsidRPr="00627499" w:rsidTr="00A356B6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B31DC" w:rsidRPr="00627499" w:rsidRDefault="005B31DC" w:rsidP="005B31D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Sudan </w:t>
            </w: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eni</w:t>
            </w:r>
            <w:proofErr w:type="spellEnd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Am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06 (0.009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1DC" w:rsidRPr="00627499" w:rsidRDefault="005B31DC" w:rsidP="005B31D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244 (0.04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1DC" w:rsidRPr="005B31DC" w:rsidRDefault="005B31DC" w:rsidP="005B31DC">
            <w:pPr>
              <w:jc w:val="center"/>
              <w:rPr>
                <w:b/>
                <w:bCs/>
                <w:i/>
                <w:iCs/>
              </w:rPr>
            </w:pPr>
            <w:r w:rsidRPr="005B31D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3</w:t>
            </w: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Sudan </w:t>
            </w: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haig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00 (0.000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56 (0.07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Sudan </w:t>
            </w: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ounglaw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00 (0.000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0 (0.0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27499" w:rsidRPr="00627499" w:rsidTr="0062749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27499" w:rsidRPr="00627499" w:rsidRDefault="00627499" w:rsidP="0062749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Sudan </w:t>
            </w:r>
            <w:proofErr w:type="spellStart"/>
            <w:r w:rsidRPr="006274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aal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006 (0.008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627499" w:rsidRDefault="00627499" w:rsidP="00627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7499">
              <w:rPr>
                <w:rFonts w:ascii="Times New Roman" w:eastAsia="Calibri" w:hAnsi="Times New Roman" w:cs="Times New Roman"/>
                <w:sz w:val="18"/>
                <w:szCs w:val="18"/>
              </w:rPr>
              <w:t>0.142 (0.03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499" w:rsidRPr="005B31DC" w:rsidRDefault="005B31DC" w:rsidP="0062749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B31D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41</w:t>
            </w:r>
          </w:p>
        </w:tc>
      </w:tr>
    </w:tbl>
    <w:p w:rsidR="00627499" w:rsidRPr="00627499" w:rsidRDefault="00627499" w:rsidP="00627499">
      <w:pPr>
        <w:rPr>
          <w:rFonts w:ascii="Times New Roman" w:eastAsia="Calibri" w:hAnsi="Times New Roman" w:cs="Times New Roman"/>
          <w:sz w:val="20"/>
          <w:szCs w:val="20"/>
        </w:rPr>
      </w:pPr>
      <w:proofErr w:type="spellStart"/>
      <w:proofErr w:type="gramStart"/>
      <w:r w:rsidRPr="00627499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627499">
        <w:rPr>
          <w:rFonts w:ascii="Times New Roman" w:eastAsia="Calibri" w:hAnsi="Times New Roman" w:cs="Times New Roman"/>
          <w:sz w:val="20"/>
          <w:szCs w:val="20"/>
        </w:rPr>
        <w:t>Number</w:t>
      </w:r>
      <w:proofErr w:type="spellEnd"/>
      <w:proofErr w:type="gramEnd"/>
      <w:r w:rsidRPr="00627499">
        <w:rPr>
          <w:rFonts w:ascii="Times New Roman" w:eastAsia="Calibri" w:hAnsi="Times New Roman" w:cs="Times New Roman"/>
          <w:sz w:val="20"/>
          <w:szCs w:val="20"/>
        </w:rPr>
        <w:t xml:space="preserve"> of chromosomes. </w:t>
      </w:r>
      <w:proofErr w:type="spellStart"/>
      <w:proofErr w:type="gramStart"/>
      <w:r w:rsidRPr="00627499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627499">
        <w:rPr>
          <w:rFonts w:ascii="Times New Roman" w:eastAsia="Calibri" w:hAnsi="Times New Roman" w:cs="Times New Roman"/>
          <w:sz w:val="20"/>
          <w:szCs w:val="20"/>
        </w:rPr>
        <w:t>Arabs</w:t>
      </w:r>
      <w:proofErr w:type="spellEnd"/>
      <w:proofErr w:type="gramEnd"/>
      <w:r w:rsidRPr="00627499">
        <w:rPr>
          <w:rFonts w:ascii="Times New Roman" w:eastAsia="Calibri" w:hAnsi="Times New Roman" w:cs="Times New Roman"/>
          <w:sz w:val="20"/>
          <w:szCs w:val="20"/>
        </w:rPr>
        <w:t>: form Syria, Iraq, Lebanon, and Palestine. N.D. = not determined</w:t>
      </w:r>
    </w:p>
    <w:bookmarkEnd w:id="0"/>
    <w:p w:rsidR="002A316E" w:rsidRDefault="002A316E"/>
    <w:sectPr w:rsidR="002A316E" w:rsidSect="00627499">
      <w:pgSz w:w="11906" w:h="16838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77D"/>
    <w:rsid w:val="001F29EE"/>
    <w:rsid w:val="002A316E"/>
    <w:rsid w:val="002F577D"/>
    <w:rsid w:val="005B31DC"/>
    <w:rsid w:val="0062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D5B4D"/>
  <w15:chartTrackingRefBased/>
  <w15:docId w15:val="{0CB50D9E-ACB3-43FB-A8C5-0911823C9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j</dc:creator>
  <cp:keywords/>
  <dc:description/>
  <cp:lastModifiedBy>Jan Louis Non</cp:lastModifiedBy>
  <cp:revision>4</cp:revision>
  <dcterms:created xsi:type="dcterms:W3CDTF">2025-10-02T23:31:00Z</dcterms:created>
  <dcterms:modified xsi:type="dcterms:W3CDTF">2026-04-22T00:55:00Z</dcterms:modified>
</cp:coreProperties>
</file>